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18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21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18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21"/>
          <w:lang w:val="en-US" w:eastAsia="zh-CN"/>
        </w:rPr>
        <w:t>5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18"/>
          <w:szCs w:val="21"/>
        </w:rPr>
        <w:t xml:space="preserve"> Subgroup analysis of the association between inflammatory score and cardiovascular mortality</w:t>
      </w:r>
      <w:r>
        <w:rPr>
          <w:rFonts w:hint="eastAsia" w:ascii="Times New Roman" w:hAnsi="Times New Roman" w:cs="Times New Roman"/>
          <w:b/>
          <w:bCs/>
          <w:sz w:val="18"/>
          <w:szCs w:val="21"/>
          <w:lang w:val="en-US" w:eastAsia="zh-CN"/>
        </w:rPr>
        <w:t>---Unadjusted for confounders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2"/>
        <w:gridCol w:w="578"/>
        <w:gridCol w:w="1459"/>
        <w:gridCol w:w="1459"/>
        <w:gridCol w:w="1459"/>
        <w:gridCol w:w="251"/>
        <w:gridCol w:w="15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Cardiovascular mort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Inflammatory score</w:t>
            </w:r>
          </w:p>
        </w:tc>
        <w:tc>
          <w:tcPr>
            <w:tcW w:w="2907" w:type="pct"/>
            <w:gridSpan w:val="4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HR(95%CI)</w:t>
            </w:r>
          </w:p>
        </w:tc>
        <w:tc>
          <w:tcPr>
            <w:tcW w:w="147" w:type="pct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</w:p>
        </w:tc>
        <w:tc>
          <w:tcPr>
            <w:tcW w:w="898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6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 xml:space="preserve">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  <w:vMerge w:val="continue"/>
            <w:tcBorders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</w:p>
        </w:tc>
        <w:tc>
          <w:tcPr>
            <w:tcW w:w="339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Q1</w:t>
            </w:r>
          </w:p>
        </w:tc>
        <w:tc>
          <w:tcPr>
            <w:tcW w:w="856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Q2</w:t>
            </w:r>
          </w:p>
        </w:tc>
        <w:tc>
          <w:tcPr>
            <w:tcW w:w="856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Q3</w:t>
            </w:r>
          </w:p>
        </w:tc>
        <w:tc>
          <w:tcPr>
            <w:tcW w:w="856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Q4</w:t>
            </w:r>
          </w:p>
        </w:tc>
        <w:tc>
          <w:tcPr>
            <w:tcW w:w="147" w:type="pct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</w:p>
        </w:tc>
        <w:tc>
          <w:tcPr>
            <w:tcW w:w="898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  <w:tcBorders>
              <w:top w:val="single" w:color="auto" w:sz="6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Age, years</w:t>
            </w:r>
          </w:p>
        </w:tc>
        <w:tc>
          <w:tcPr>
            <w:tcW w:w="339" w:type="pct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56" w:type="pct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56" w:type="pct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56" w:type="pct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7" w:type="pct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0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&lt;60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15(0.50,2.64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78(0.25,2.48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28(0.44,3.68)</w:t>
            </w: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20"/>
              </w:rPr>
              <w:t>60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13(0.75,1.70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73(1.20,2.47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.34(1.56,3.51)</w:t>
            </w: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Sex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5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5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5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female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19(0.60,2.37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25(0.65,2.41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73(0.38,1.39)</w:t>
            </w: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male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86(0.46,1.59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42(0.83,2.42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.30(1.21,4.35)</w:t>
            </w: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BMI, kg/m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5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5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56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&lt;25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46(0.11,1.94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84(0.65,5.17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.25(1.25,8.46)</w:t>
            </w: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25-30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70(0.96,3.02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.46(1.15,5.26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.27(1.26,4.09)</w:t>
            </w: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20"/>
              </w:rPr>
              <w:t>30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99(0.64,1.52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06(0.66,1.71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04(0.58,1.86)</w:t>
            </w: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Alcohol consumption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59" w:type="dxa"/>
            <w:vAlign w:val="bottom"/>
          </w:tcPr>
          <w:p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59" w:type="dxa"/>
            <w:vAlign w:val="bottom"/>
          </w:tcPr>
          <w:p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59" w:type="dxa"/>
            <w:vAlign w:val="bottom"/>
          </w:tcPr>
          <w:p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0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never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46(0.16,1.35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08(0.50,2.34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57(0.27,1.20)</w:t>
            </w: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former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22(0.60,2.47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34(0.74,2.40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18(0.52,2.65)</w:t>
            </w: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mild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02(0.42,2.48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40(0.70,2.78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80(0.97,3.37)</w:t>
            </w: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moderate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90(0.19, 4.38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21(0.30, 4.93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.10(0.89,10.85)</w:t>
            </w: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heavy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.42(0.46,42.86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.20(0.24,19.94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.48(0.35,34.12)</w:t>
            </w: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Smoking status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0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never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12(0.51,2.44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49(0.82,2.71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12(0.56,2.28)</w:t>
            </w: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former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73(0.43,1.25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44(0.83,2.48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73(1.01,2.97)</w:t>
            </w: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ind w:firstLine="160" w:firstLineChars="1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16"/>
                <w:szCs w:val="20"/>
              </w:rPr>
              <w:t>urrent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67(0.42,6.69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86(0.24,3.17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13(0.35,3.70)</w:t>
            </w: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Hypertension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0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no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87(0.27,2.82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.27(0.84,6.15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.05(0.64,6.63)</w:t>
            </w: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yes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02(0.67,1.53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23(0.85,1.79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26(0.85,1.86)</w:t>
            </w: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Diabetes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59" w:type="dxa"/>
            <w:vAlign w:val="bottom"/>
          </w:tcPr>
          <w:p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59" w:type="dxa"/>
            <w:vAlign w:val="bottom"/>
          </w:tcPr>
          <w:p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59" w:type="dxa"/>
            <w:vAlign w:val="bottom"/>
          </w:tcPr>
          <w:p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no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87(0.43,1.79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32(0.72,2.42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39(0.63,3.10)</w:t>
            </w: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pre-diabetes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84(0.39,1.79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53(0.67,3.50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26(0.56,2.80)</w:t>
            </w: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yes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11(0.59,2.10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04(0.58,1.89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03(0.53,1.99)</w:t>
            </w: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</w:rPr>
              <w:t>Stroke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59" w:type="dxa"/>
            <w:vAlign w:val="bottom"/>
          </w:tcPr>
          <w:p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59" w:type="dxa"/>
            <w:vAlign w:val="bottom"/>
          </w:tcPr>
          <w:p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59" w:type="dxa"/>
            <w:vAlign w:val="bottom"/>
          </w:tcPr>
          <w:p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0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</w:tcPr>
          <w:p>
            <w:pPr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no</w:t>
            </w:r>
          </w:p>
        </w:tc>
        <w:tc>
          <w:tcPr>
            <w:tcW w:w="339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00(0.59,1.70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33(0.86,2.05)</w:t>
            </w:r>
          </w:p>
        </w:tc>
        <w:tc>
          <w:tcPr>
            <w:tcW w:w="14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33(0.88,2.01)</w:t>
            </w:r>
          </w:p>
        </w:tc>
        <w:tc>
          <w:tcPr>
            <w:tcW w:w="147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pct"/>
            <w:tcBorders>
              <w:bottom w:val="single" w:color="auto" w:sz="8" w:space="0"/>
            </w:tcBorders>
          </w:tcPr>
          <w:p>
            <w:pPr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yes</w:t>
            </w:r>
          </w:p>
        </w:tc>
        <w:tc>
          <w:tcPr>
            <w:tcW w:w="339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</w:rPr>
              <w:t>REF</w:t>
            </w:r>
          </w:p>
        </w:tc>
        <w:tc>
          <w:tcPr>
            <w:tcW w:w="1459" w:type="dxa"/>
            <w:tcBorders>
              <w:bottom w:val="single" w:color="auto" w:sz="8" w:space="0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40(0.39,5.06)</w:t>
            </w:r>
          </w:p>
        </w:tc>
        <w:tc>
          <w:tcPr>
            <w:tcW w:w="1459" w:type="dxa"/>
            <w:tcBorders>
              <w:bottom w:val="single" w:color="auto" w:sz="8" w:space="0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72(0.63,4.67)</w:t>
            </w:r>
          </w:p>
        </w:tc>
        <w:tc>
          <w:tcPr>
            <w:tcW w:w="1459" w:type="dxa"/>
            <w:tcBorders>
              <w:bottom w:val="single" w:color="auto" w:sz="8" w:space="0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18(0.32,4.37)</w:t>
            </w:r>
          </w:p>
        </w:tc>
        <w:tc>
          <w:tcPr>
            <w:tcW w:w="147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8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  <w:b/>
          <w:bCs/>
          <w:sz w:val="18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B5115D"/>
    <w:rsid w:val="00005232"/>
    <w:rsid w:val="002A330A"/>
    <w:rsid w:val="00773AF8"/>
    <w:rsid w:val="00B5115D"/>
    <w:rsid w:val="02DB24EB"/>
    <w:rsid w:val="0A947417"/>
    <w:rsid w:val="1B6F0B30"/>
    <w:rsid w:val="1CA72939"/>
    <w:rsid w:val="1F185E6D"/>
    <w:rsid w:val="207033FB"/>
    <w:rsid w:val="24DB1E16"/>
    <w:rsid w:val="275C758B"/>
    <w:rsid w:val="284E2547"/>
    <w:rsid w:val="2E171288"/>
    <w:rsid w:val="30CA4E30"/>
    <w:rsid w:val="30FF7DDF"/>
    <w:rsid w:val="31D06773"/>
    <w:rsid w:val="33EA7624"/>
    <w:rsid w:val="38012C35"/>
    <w:rsid w:val="40250BC9"/>
    <w:rsid w:val="49241337"/>
    <w:rsid w:val="4C965615"/>
    <w:rsid w:val="4CAF59D3"/>
    <w:rsid w:val="51D07D5D"/>
    <w:rsid w:val="529E60AD"/>
    <w:rsid w:val="67207CD1"/>
    <w:rsid w:val="699B4C9D"/>
    <w:rsid w:val="6AC376DE"/>
    <w:rsid w:val="6B4E36B8"/>
    <w:rsid w:val="73257E81"/>
    <w:rsid w:val="752D668A"/>
    <w:rsid w:val="75324707"/>
    <w:rsid w:val="795310F0"/>
    <w:rsid w:val="7ADF1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0</Words>
  <Characters>1469</Characters>
  <Lines>12</Lines>
  <Paragraphs>3</Paragraphs>
  <TotalTime>2</TotalTime>
  <ScaleCrop>false</ScaleCrop>
  <LinksUpToDate>false</LinksUpToDate>
  <CharactersWithSpaces>149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6T05:05:00Z</dcterms:created>
  <dc:creator>60478</dc:creator>
  <cp:lastModifiedBy>夏虫不语冰</cp:lastModifiedBy>
  <dcterms:modified xsi:type="dcterms:W3CDTF">2024-06-16T07:18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B0097EFBD834CB9A6299C231542D29C_13</vt:lpwstr>
  </property>
</Properties>
</file>